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770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4350"/>
        <w:gridCol w:w="2610"/>
        <w:gridCol w:w="1350"/>
        <w:gridCol w:w="1370"/>
        <w:gridCol w:w="1350"/>
        <w:gridCol w:w="640"/>
        <w:gridCol w:w="1680"/>
        <w:gridCol w:w="710"/>
      </w:tblGrid>
      <w:tr w:rsidR="00DC5EC0" w:rsidRPr="00127E94" w:rsidTr="008E31E7">
        <w:trPr>
          <w:gridAfter w:val="1"/>
          <w:wAfter w:w="710" w:type="dxa"/>
          <w:trHeight w:val="1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4350" w:type="dxa"/>
            <w:shd w:val="clear" w:color="auto" w:fill="auto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DC5EC0" w:rsidRPr="00127E94" w:rsidTr="008E31E7">
        <w:trPr>
          <w:gridAfter w:val="1"/>
          <w:wAfter w:w="710" w:type="dxa"/>
          <w:trHeight w:val="780"/>
        </w:trPr>
        <w:tc>
          <w:tcPr>
            <w:tcW w:w="171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4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ngagement</w:t>
            </w:r>
          </w:p>
        </w:tc>
        <w:tc>
          <w:tcPr>
            <w:tcW w:w="261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 Intervention Development Description 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56595C" w:rsidRDefault="00DC5EC0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onsultative Method</w:t>
            </w:r>
          </w:p>
        </w:tc>
        <w:tc>
          <w:tcPr>
            <w:tcW w:w="1370" w:type="dxa"/>
            <w:shd w:val="clear" w:color="000000" w:fill="FFFFFF"/>
            <w:vAlign w:val="bottom"/>
            <w:hideMark/>
          </w:tcPr>
          <w:p w:rsidR="00DC5EC0" w:rsidRPr="0056595C" w:rsidRDefault="00DC5EC0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ctive Engagement Method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56595C" w:rsidRDefault="00DC5EC0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User-Centered Design </w:t>
            </w:r>
          </w:p>
        </w:tc>
        <w:tc>
          <w:tcPr>
            <w:tcW w:w="640" w:type="dxa"/>
            <w:shd w:val="clear" w:color="000000" w:fill="FFFFFF"/>
            <w:vAlign w:val="bottom"/>
            <w:hideMark/>
          </w:tcPr>
          <w:p w:rsidR="00DC5EC0" w:rsidRPr="0056595C" w:rsidRDefault="00DC5EC0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/R</w:t>
            </w:r>
            <w:r w:rsidRPr="008F721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Engagement </w:t>
            </w:r>
            <w:proofErr w:type="spellStart"/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ating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</w:tr>
      <w:tr w:rsidR="00DC5EC0" w:rsidRPr="00127E94" w:rsidTr="008E31E7">
        <w:trPr>
          <w:gridAfter w:val="1"/>
          <w:wAfter w:w="710" w:type="dxa"/>
          <w:trHeight w:val="300"/>
        </w:trPr>
        <w:tc>
          <w:tcPr>
            <w:tcW w:w="13380" w:type="dxa"/>
            <w:gridSpan w:val="7"/>
            <w:shd w:val="clear" w:color="000000" w:fill="AEAAAA"/>
            <w:vAlign w:val="bottom"/>
            <w:hideMark/>
          </w:tcPr>
          <w:p w:rsidR="00DC5EC0" w:rsidRPr="0056595C" w:rsidRDefault="00DC5EC0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eer-to-Peer Networks</w:t>
            </w:r>
          </w:p>
        </w:tc>
        <w:tc>
          <w:tcPr>
            <w:tcW w:w="1680" w:type="dxa"/>
            <w:shd w:val="clear" w:color="000000" w:fill="AEAAAA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C5EC0" w:rsidRPr="00127E94" w:rsidTr="008E31E7">
        <w:trPr>
          <w:gridAfter w:val="1"/>
          <w:wAfter w:w="710" w:type="dxa"/>
          <w:trHeight w:val="9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schbrenner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3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articipants attended an average of 16 weight management sessions, the optional exercise sessions had 28% attendance rate, 100% of participants used the Fitbit and 76% used the private Facebook group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C5EC0" w:rsidRPr="00127E94" w:rsidTr="008E31E7">
        <w:trPr>
          <w:gridAfter w:val="1"/>
          <w:wAfter w:w="710" w:type="dxa"/>
          <w:trHeight w:val="6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schbrenner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4D7A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[</w:t>
            </w:r>
            <w:r w:rsidRPr="008F721A">
              <w:rPr>
                <w:rFonts w:ascii="Times" w:eastAsia="Times New Roman" w:hAnsi="Times" w:cs="Times New Roman"/>
                <w:noProof/>
                <w:color w:val="000000"/>
                <w:sz w:val="20"/>
                <w:szCs w:val="20"/>
              </w:rPr>
              <w:t>26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tendance rate during first 12 weeks 79% and dropped to 33% during last 12 weeks, an average of 10 optional exercise group sessions were attended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DC5EC0" w:rsidRPr="00127E94" w:rsidTr="008E31E7">
        <w:trPr>
          <w:gridAfter w:val="1"/>
          <w:wAfter w:w="710" w:type="dxa"/>
          <w:trHeight w:val="9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varez-Jimenez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27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% completed at least 1 full module, 70% used HORYZONS at least 3 out of the 4 weeks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egular feedback and testing of focus groups with patients and clinicians aided in the development of HORYZONS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DC5EC0" w:rsidRPr="00127E94" w:rsidTr="008E31E7">
        <w:trPr>
          <w:gridAfter w:val="1"/>
          <w:wAfter w:w="710" w:type="dxa"/>
          <w:trHeight w:val="9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iagianti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28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2% completed greater than 16 hours of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CT</w:t>
            </w:r>
            <w:r w:rsidRPr="008F721A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46% of participants completed less than 1 hour a week of training, average attendance rate for ORGT was 85%, average of 1201 group text messages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C5EC0" w:rsidRPr="00127E94" w:rsidTr="008E31E7">
        <w:trPr>
          <w:gridAfter w:val="1"/>
          <w:wAfter w:w="710" w:type="dxa"/>
          <w:trHeight w:val="6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plan et al [20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% of participants in the bulletin board group never logged in, 76% of participants in both online groups were categorized as low/no participation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DC5EC0" w:rsidRPr="00127E94" w:rsidTr="008E31E7">
        <w:trPr>
          <w:gridAfter w:val="1"/>
          <w:wAfter w:w="710" w:type="dxa"/>
          <w:trHeight w:val="3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plan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21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 the experimental group 6% discontinued the listserv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C5EC0" w:rsidRPr="00127E94" w:rsidTr="008E31E7">
        <w:trPr>
          <w:gridAfter w:val="1"/>
          <w:wAfter w:w="710" w:type="dxa"/>
          <w:trHeight w:val="6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Gucci and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rmo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29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A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DC5EC0" w:rsidRPr="00127E94" w:rsidTr="008E31E7">
        <w:trPr>
          <w:gridAfter w:val="1"/>
          <w:wAfter w:w="710" w:type="dxa"/>
          <w:trHeight w:val="6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slund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30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% of participants agreed to join Facebook group, mean of 4 posts per person, mean of 5 comments per person, mean of 4 likes per person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DC5EC0" w:rsidRPr="00127E94" w:rsidTr="008E31E7">
        <w:trPr>
          <w:gridAfter w:val="1"/>
          <w:wAfter w:w="710" w:type="dxa"/>
          <w:trHeight w:val="3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’Leary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33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articipants completed all chat sessions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C5EC0" w:rsidRPr="00127E94" w:rsidTr="008E31E7">
        <w:trPr>
          <w:gridAfter w:val="1"/>
          <w:wAfter w:w="710" w:type="dxa"/>
          <w:trHeight w:val="3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’Shea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31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5EC0" w:rsidRPr="00127E94" w:rsidTr="008E31E7">
        <w:trPr>
          <w:gridAfter w:val="1"/>
          <w:wAfter w:w="710" w:type="dxa"/>
          <w:trHeight w:val="15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Rotondi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22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articipants with schizophrenia accessed the website 17,292, family/support people accessed the website 2527; both groups use significantly decreased after the first month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ontent of the website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was 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reated using information from people with schizophrenia, family members, and professionals (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e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interviews and advisory board)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DC5EC0" w:rsidRPr="00127E94" w:rsidTr="008E31E7">
        <w:trPr>
          <w:gridAfter w:val="1"/>
          <w:wAfter w:w="710" w:type="dxa"/>
          <w:trHeight w:val="15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otondi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23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articipants with schizophrenia spent 730 hours on the website; family/support people spent 182 hours on the website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ontent of the website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was 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signed specifically for people with schizophrenia, family members, and professionals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nd developed through principles of user-centered design </w:t>
            </w:r>
          </w:p>
        </w:tc>
        <w:tc>
          <w:tcPr>
            <w:tcW w:w="135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C5EC0" w:rsidRPr="00127E94" w:rsidTr="008E31E7">
        <w:trPr>
          <w:gridAfter w:val="1"/>
          <w:wAfter w:w="710" w:type="dxa"/>
          <w:trHeight w:val="18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chlosser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24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articipants logged in approximately 4 days a week, average of 23 participant-initiated peer interactions, average of 164 participant-initiated coach interactions, 91% completion rate of challenges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User-center design with people with schizophrenia, family members, treatment providers, and research experts designed the first iteration of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E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 PRIME was further refined following feedback from participants in a pilot study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C5EC0" w:rsidRPr="00127E94" w:rsidTr="008E31E7">
        <w:trPr>
          <w:gridAfter w:val="1"/>
          <w:wAfter w:w="710" w:type="dxa"/>
          <w:trHeight w:val="12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imon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32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inclu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ion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of online peer coaching significantly increased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gagement in the program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eers with bipolar disorder actively contributed to the design of the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RecoveryPlan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website and the peer coaching program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C5EC0" w:rsidRPr="00127E94" w:rsidTr="008E31E7">
        <w:trPr>
          <w:gridAfter w:val="1"/>
          <w:wAfter w:w="710" w:type="dxa"/>
          <w:trHeight w:val="300"/>
        </w:trPr>
        <w:tc>
          <w:tcPr>
            <w:tcW w:w="13380" w:type="dxa"/>
            <w:gridSpan w:val="7"/>
            <w:shd w:val="clear" w:color="000000" w:fill="AEAAAA"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eer-Delivered Interventions Supported With Technology</w:t>
            </w:r>
          </w:p>
        </w:tc>
        <w:tc>
          <w:tcPr>
            <w:tcW w:w="1680" w:type="dxa"/>
            <w:shd w:val="clear" w:color="000000" w:fill="AEAAAA"/>
            <w:noWrap/>
            <w:vAlign w:val="bottom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DC5EC0" w:rsidRPr="00127E94" w:rsidTr="008E31E7">
        <w:trPr>
          <w:gridAfter w:val="1"/>
          <w:wAfter w:w="710" w:type="dxa"/>
          <w:trHeight w:val="6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schbrenner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3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5EC0" w:rsidRPr="00127E94" w:rsidTr="008E31E7">
        <w:trPr>
          <w:gridAfter w:val="1"/>
          <w:wAfter w:w="710" w:type="dxa"/>
          <w:trHeight w:val="6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innerty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35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CHOIS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CommonGround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sers had significantly higher levels of treatment engagement and were significantly more adherent to medications.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CHOIS-CommonGround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refined through feedback from clinics and co-designed with peers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C5EC0" w:rsidRPr="00127E94" w:rsidTr="008E31E7">
        <w:trPr>
          <w:gridAfter w:val="1"/>
          <w:wAfter w:w="710" w:type="dxa"/>
          <w:trHeight w:val="9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Finnerty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36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CHOIS-CommonGround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sers had significantly higher levels of treatment engagement and were significantly more adherent to medications.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CHOIS-CommonGround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refined through feedback from clinics and co-designed with peers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C5EC0" w:rsidRPr="00127E94" w:rsidTr="008E31E7">
        <w:trPr>
          <w:gridAfter w:val="1"/>
          <w:wAfter w:w="710" w:type="dxa"/>
          <w:trHeight w:val="300"/>
        </w:trPr>
        <w:tc>
          <w:tcPr>
            <w:tcW w:w="1710" w:type="dxa"/>
            <w:vMerge w:val="restart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rtuna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9]</w:t>
            </w:r>
          </w:p>
        </w:tc>
        <w:tc>
          <w:tcPr>
            <w:tcW w:w="4350" w:type="dxa"/>
            <w:vMerge w:val="restart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% participated in 10 or more in-person sessions 7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%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88% used the smartphone app weekly, 3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%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7% used the smartphone app daily, participants completed 42% of all self-management tasks, 50% reported taking medication daily</w:t>
            </w:r>
          </w:p>
        </w:tc>
        <w:tc>
          <w:tcPr>
            <w:tcW w:w="2610" w:type="dxa"/>
            <w:vMerge w:val="restart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User-center design and co-design with people with mental health conditions 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vMerge w:val="restart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C5EC0" w:rsidRPr="00127E94" w:rsidTr="008E31E7">
        <w:trPr>
          <w:gridAfter w:val="1"/>
          <w:wAfter w:w="710" w:type="dxa"/>
          <w:trHeight w:val="300"/>
        </w:trPr>
        <w:tc>
          <w:tcPr>
            <w:tcW w:w="1710" w:type="dxa"/>
            <w:vMerge/>
            <w:vAlign w:val="center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4350" w:type="dxa"/>
            <w:vMerge/>
            <w:vAlign w:val="center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vMerge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DC5EC0" w:rsidRPr="00127E94" w:rsidTr="008E31E7">
        <w:trPr>
          <w:gridAfter w:val="1"/>
          <w:wAfter w:w="710" w:type="dxa"/>
          <w:trHeight w:val="9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lliver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4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Six people with a lived experience of a mental health condition or 100% of the consumer sample used the app in 1 of 4 sessions (note: app usage was only required in 1 of 4 sessions). 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veloped by university professors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DC5EC0" w:rsidRPr="00127E94" w:rsidTr="008E31E7">
        <w:trPr>
          <w:gridAfter w:val="1"/>
          <w:wAfter w:w="710" w:type="dxa"/>
          <w:trHeight w:val="6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orsbek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ond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1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ntent of Momentum co-created by mental health professionals and consumers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C5EC0" w:rsidRPr="00127E94" w:rsidTr="008E31E7">
        <w:trPr>
          <w:gridAfter w:val="1"/>
          <w:wAfter w:w="710" w:type="dxa"/>
          <w:trHeight w:val="9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cias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39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articipants used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llWave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during 94% of the days in the study period, 50% used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llWave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very day, 98% response rate to personalized text messages from peer staff, 39% compliance with daily walk prompts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deo content provided by peers and mental health professionals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C5EC0" w:rsidRPr="00127E94" w:rsidTr="008E31E7">
        <w:trPr>
          <w:gridAfter w:val="1"/>
          <w:wAfter w:w="710" w:type="dxa"/>
          <w:trHeight w:val="6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ueller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0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 participants were unable to use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llWave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fter training, 3 participants used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llWave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less than 5 days, 5 participants used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llWave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20 days or more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deo content provided by peers and mental health professionals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DC5EC0" w:rsidRPr="00127E94" w:rsidTr="008E31E7">
        <w:trPr>
          <w:gridAfter w:val="1"/>
          <w:wAfter w:w="710" w:type="dxa"/>
          <w:trHeight w:val="9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alyers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37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36% never completed a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mmonGround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health report, 20% completed 1 report, 14% completed 2 reports, 8% completed 3 reports, 22% completed more than 3 reports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o-designed with peers 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C5EC0" w:rsidRPr="00127E94" w:rsidTr="008E31E7">
        <w:trPr>
          <w:gridAfter w:val="1"/>
          <w:wAfter w:w="710" w:type="dxa"/>
          <w:trHeight w:val="3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andoval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2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mparison group created around the concept of participant no shows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shd w:val="clear" w:color="000000" w:fill="FFFFFF"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0" w:type="dxa"/>
            <w:shd w:val="clear" w:color="000000" w:fill="FFFFFF"/>
            <w:noWrap/>
            <w:hideMark/>
          </w:tcPr>
          <w:p w:rsidR="00DC5EC0" w:rsidRPr="00127E94" w:rsidRDefault="00DC5EC0" w:rsidP="008E31E7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DC5EC0" w:rsidRPr="00127E94" w:rsidTr="008E31E7">
        <w:trPr>
          <w:gridAfter w:val="1"/>
          <w:wAfter w:w="710" w:type="dxa"/>
          <w:trHeight w:val="6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amaguchi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38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mean number of SHARE uses in the intervention group was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br/>
              <w:t>9.23.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DC5EC0" w:rsidRPr="00127E94" w:rsidTr="008E31E7">
        <w:trPr>
          <w:gridAfter w:val="1"/>
          <w:wAfter w:w="710" w:type="dxa"/>
          <w:trHeight w:val="300"/>
        </w:trPr>
        <w:tc>
          <w:tcPr>
            <w:tcW w:w="13380" w:type="dxa"/>
            <w:gridSpan w:val="7"/>
            <w:shd w:val="clear" w:color="000000" w:fill="AEAAAA"/>
            <w:vAlign w:val="bottom"/>
            <w:hideMark/>
          </w:tcPr>
          <w:p w:rsidR="00DC5EC0" w:rsidRPr="0056595C" w:rsidRDefault="00DC5EC0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synchronous and Synchronous Technologies</w:t>
            </w:r>
          </w:p>
        </w:tc>
        <w:tc>
          <w:tcPr>
            <w:tcW w:w="1680" w:type="dxa"/>
            <w:shd w:val="clear" w:color="000000" w:fill="AEAAAA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C5EC0" w:rsidRPr="00127E94" w:rsidTr="008E31E7">
        <w:trPr>
          <w:gridAfter w:val="1"/>
          <w:wAfter w:w="710" w:type="dxa"/>
          <w:trHeight w:val="12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Muralidharan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5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8% of MOVE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I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articipants did not attend </w:t>
            </w:r>
            <w:r w:rsidRPr="00F36A3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any session and </w:t>
            </w:r>
            <w:r w:rsidRPr="008F721A">
              <w:rPr>
                <w:rFonts w:ascii="Times" w:hAnsi="Times" w:cs="Calibri"/>
                <w:sz w:val="20"/>
                <w:szCs w:val="20"/>
              </w:rPr>
              <w:t>0% of the participants attended all the intervention sessions</w:t>
            </w:r>
            <w:r w:rsidRPr="003D78E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;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24% of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bMOVE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articipants did not complete any online modules and </w:t>
            </w:r>
            <w:r w:rsidRPr="00DE09E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nly 31% of participants completed all the online modules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DC5EC0" w:rsidRPr="00127E94" w:rsidTr="008E31E7">
        <w:trPr>
          <w:gridAfter w:val="1"/>
          <w:wAfter w:w="710" w:type="dxa"/>
          <w:trHeight w:val="18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oudfoot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6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ignificantly more engagement in the enhanced condition compared to BEP only group; engagement was defined as completion of four or more of eight modules. 74% of participants returned four or more modules, 38.8%, returning all eight modules, and 13.3% returning zero workbooks.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deo testimonials and advice provided by peers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Medium </w:t>
            </w:r>
          </w:p>
        </w:tc>
      </w:tr>
      <w:tr w:rsidR="00DC5EC0" w:rsidRPr="00127E94" w:rsidTr="008E31E7">
        <w:trPr>
          <w:gridAfter w:val="1"/>
          <w:wAfter w:w="710" w:type="dxa"/>
          <w:trHeight w:val="6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omas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7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E5310D" w:rsidRDefault="00DC5EC0" w:rsidP="008E31E7">
            <w:pPr>
              <w:rPr>
                <w:rFonts w:ascii="Times" w:eastAsia="Times New Roman" w:hAnsi="Times" w:cs="Times New Roman"/>
                <w:color w:val="0000FF"/>
                <w:sz w:val="20"/>
                <w:szCs w:val="20"/>
              </w:rPr>
            </w:pPr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>Participants completed all web sessions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ART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content was co-designed with people with experience of mental illness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C5EC0" w:rsidRPr="00127E94" w:rsidTr="008E31E7">
        <w:trPr>
          <w:gridAfter w:val="1"/>
          <w:wAfter w:w="710" w:type="dxa"/>
          <w:trHeight w:val="6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illiams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9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l participants attended one interview, 6 agreed to a follow-up interview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ART content was co-designed with people with experience of mental illness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DC5EC0" w:rsidRPr="00127E94" w:rsidTr="008E31E7">
        <w:trPr>
          <w:gridAfter w:val="1"/>
          <w:wAfter w:w="710" w:type="dxa"/>
          <w:trHeight w:val="1200"/>
        </w:trPr>
        <w:tc>
          <w:tcPr>
            <w:tcW w:w="17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oung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8]</w:t>
            </w:r>
          </w:p>
        </w:tc>
        <w:tc>
          <w:tcPr>
            <w:tcW w:w="435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8% of MOVE SMI participants did not attend any session and 0% of participants completed the intervention; 24% of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bMOVE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articipants did not complete any online modules and 31% of participants completed the intervention.</w:t>
            </w:r>
          </w:p>
        </w:tc>
        <w:tc>
          <w:tcPr>
            <w:tcW w:w="2610" w:type="dxa"/>
            <w:shd w:val="clear" w:color="000000" w:fill="FFFFFF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shd w:val="clear" w:color="000000" w:fill="FFFFFF"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80" w:type="dxa"/>
            <w:shd w:val="clear" w:color="000000" w:fill="FFFFFF"/>
            <w:noWrap/>
            <w:vAlign w:val="bottom"/>
            <w:hideMark/>
          </w:tcPr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DC5EC0" w:rsidRPr="00127E94" w:rsidTr="008E31E7">
        <w:trPr>
          <w:trHeight w:val="432"/>
        </w:trPr>
        <w:tc>
          <w:tcPr>
            <w:tcW w:w="15770" w:type="dxa"/>
            <w:gridSpan w:val="9"/>
            <w:shd w:val="clear" w:color="000000" w:fill="FFFFFF"/>
          </w:tcPr>
          <w:p w:rsidR="00DC5EC0" w:rsidRPr="008F721A" w:rsidRDefault="00DC5EC0" w:rsidP="008E31E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8F721A">
              <w:rPr>
                <w:rFonts w:ascii="Times" w:hAnsi="Times" w:cs="Arial"/>
                <w:sz w:val="20"/>
                <w:szCs w:val="20"/>
                <w:vertAlign w:val="superscript"/>
              </w:rPr>
              <w:t>a</w:t>
            </w:r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  <w:proofErr w:type="spellEnd"/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/R: not reported. </w:t>
            </w:r>
          </w:p>
          <w:p w:rsidR="00DC5EC0" w:rsidRPr="008F721A" w:rsidRDefault="00DC5EC0" w:rsidP="008E31E7">
            <w:pPr>
              <w:keepNext/>
              <w:keepLines/>
              <w:spacing w:before="200"/>
              <w:outlineLvl w:val="8"/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8F721A">
              <w:rPr>
                <w:rFonts w:ascii="Times" w:eastAsia="Times New Roman" w:hAnsi="Times" w:cs="Times New Roman"/>
                <w:iCs/>
                <w:sz w:val="20"/>
                <w:szCs w:val="20"/>
                <w:vertAlign w:val="superscript"/>
              </w:rPr>
              <w:t>b</w:t>
            </w:r>
            <w:r w:rsidRPr="008F721A">
              <w:rPr>
                <w:rFonts w:ascii="Times" w:hAnsi="Times" w:cs="Arial"/>
                <w:sz w:val="20"/>
                <w:szCs w:val="20"/>
              </w:rPr>
              <w:t>Participation</w:t>
            </w:r>
            <w:proofErr w:type="spellEnd"/>
            <w:r w:rsidRPr="008F721A">
              <w:rPr>
                <w:rFonts w:ascii="Times" w:hAnsi="Times" w:cs="Arial"/>
                <w:sz w:val="20"/>
                <w:szCs w:val="20"/>
              </w:rPr>
              <w:t xml:space="preserve"> rates were </w:t>
            </w:r>
            <w:r w:rsidRPr="008F721A">
              <w:rPr>
                <w:rFonts w:ascii="Times" w:eastAsia="Times New Roman" w:hAnsi="Times" w:cs="Arial"/>
                <w:sz w:val="20"/>
                <w:szCs w:val="20"/>
                <w:shd w:val="clear" w:color="auto" w:fill="FFFFFF"/>
              </w:rPr>
              <w:t xml:space="preserve">categorized </w:t>
            </w:r>
            <w:r w:rsidRPr="008F721A">
              <w:rPr>
                <w:rFonts w:ascii="Times" w:hAnsi="Times" w:cs="Arial"/>
                <w:sz w:val="20"/>
                <w:szCs w:val="20"/>
              </w:rPr>
              <w:t>as high engagement (75% or more engaged throughout the intervention), medium engagement (74% to 50% engage throughout the intervention), and low engagement (49% or less engage throughout the intervention).</w:t>
            </w:r>
          </w:p>
          <w:p w:rsidR="00DC5EC0" w:rsidRPr="008F721A" w:rsidRDefault="00DC5EC0" w:rsidP="008E31E7">
            <w:pPr>
              <w:keepNext/>
              <w:keepLines/>
              <w:spacing w:before="200"/>
              <w:outlineLvl w:val="8"/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8F721A">
              <w:rPr>
                <w:rFonts w:ascii="Times" w:hAnsi="Times" w:cs="Arial"/>
                <w:sz w:val="20"/>
                <w:szCs w:val="20"/>
                <w:vertAlign w:val="superscript"/>
              </w:rPr>
              <w:t>c</w:t>
            </w:r>
            <w:r w:rsidRPr="008F721A">
              <w:rPr>
                <w:rFonts w:ascii="Times" w:hAnsi="Times" w:cs="Arial"/>
                <w:sz w:val="20"/>
                <w:szCs w:val="20"/>
              </w:rPr>
              <w:t>SCT</w:t>
            </w:r>
            <w:proofErr w:type="spellEnd"/>
            <w:r w:rsidRPr="008F721A">
              <w:rPr>
                <w:rFonts w:ascii="Times" w:hAnsi="Times" w:cs="Arial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Times" w:hAnsi="Times" w:cs="Arial"/>
                <w:sz w:val="20"/>
                <w:szCs w:val="20"/>
              </w:rPr>
              <w:t>S</w:t>
            </w:r>
            <w:r w:rsidRPr="003D78EF">
              <w:rPr>
                <w:rFonts w:ascii="Times" w:hAnsi="Times" w:cs="Arial"/>
                <w:sz w:val="20"/>
                <w:szCs w:val="20"/>
              </w:rPr>
              <w:t>ocial cognition training</w:t>
            </w:r>
          </w:p>
          <w:p w:rsidR="00DC5EC0" w:rsidRPr="008F721A" w:rsidRDefault="00DC5EC0" w:rsidP="008E31E7">
            <w:pPr>
              <w:keepNext/>
              <w:keepLines/>
              <w:spacing w:before="200"/>
              <w:outlineLvl w:val="8"/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8F721A">
              <w:rPr>
                <w:rFonts w:ascii="Times" w:hAnsi="Times" w:cs="Arial"/>
                <w:sz w:val="20"/>
                <w:szCs w:val="20"/>
                <w:vertAlign w:val="superscript"/>
              </w:rPr>
              <w:t>d</w:t>
            </w:r>
            <w:r w:rsidRPr="008F721A">
              <w:rPr>
                <w:rFonts w:ascii="Times" w:hAnsi="Times" w:cs="Arial"/>
                <w:sz w:val="20"/>
                <w:szCs w:val="20"/>
              </w:rPr>
              <w:t>N</w:t>
            </w:r>
            <w:proofErr w:type="spellEnd"/>
            <w:r w:rsidRPr="008F721A">
              <w:rPr>
                <w:rFonts w:ascii="Times" w:hAnsi="Times" w:cs="Arial"/>
                <w:sz w:val="20"/>
                <w:szCs w:val="20"/>
              </w:rPr>
              <w:t>/A: not applicable.</w:t>
            </w:r>
          </w:p>
          <w:p w:rsidR="00DC5EC0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901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E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: </w:t>
            </w:r>
            <w:r w:rsidRPr="00901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ersonalized Real-time Intervention for Motivational Enhancement. </w:t>
            </w:r>
          </w:p>
          <w:p w:rsidR="00DC5EC0" w:rsidRPr="008F721A" w:rsidRDefault="00DC5EC0" w:rsidP="008E31E7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901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CHOIS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: </w:t>
            </w:r>
            <w:r w:rsidRPr="009012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My Collaborative Health Outcome Information System. </w:t>
            </w:r>
          </w:p>
          <w:p w:rsidR="00DC5EC0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g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I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: s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erious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ental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lness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</w:p>
          <w:p w:rsidR="00DC5EC0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h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ART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: 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Self-Management And Recovery Technology. </w:t>
            </w:r>
          </w:p>
          <w:p w:rsidR="00DC5EC0" w:rsidRDefault="00DC5EC0" w:rsidP="008E31E7">
            <w:pPr>
              <w:rPr>
                <w:rFonts w:ascii="Times" w:hAnsi="Times" w:cs="Arial"/>
                <w:color w:val="0000FF"/>
                <w:sz w:val="20"/>
                <w:szCs w:val="20"/>
              </w:rPr>
            </w:pPr>
          </w:p>
          <w:p w:rsidR="00DC5EC0" w:rsidRPr="00127E94" w:rsidRDefault="00DC5EC0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</w:tbl>
    <w:p w:rsidR="00DC5EC0" w:rsidRDefault="00DC5EC0">
      <w:bookmarkStart w:id="0" w:name="_GoBack"/>
      <w:bookmarkEnd w:id="0"/>
    </w:p>
    <w:sectPr w:rsidR="00DC5EC0" w:rsidSect="00DC5E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EC0"/>
    <w:rsid w:val="00D62262"/>
    <w:rsid w:val="00DC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A089D70-28B3-A24A-BFDC-4B45E6081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5EC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7</Words>
  <Characters>6082</Characters>
  <Application>Microsoft Office Word</Application>
  <DocSecurity>0</DocSecurity>
  <Lines>50</Lines>
  <Paragraphs>14</Paragraphs>
  <ScaleCrop>false</ScaleCrop>
  <Company/>
  <LinksUpToDate>false</LinksUpToDate>
  <CharactersWithSpaces>7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cp:lastPrinted>2020-02-24T02:12:00Z</cp:lastPrinted>
  <dcterms:created xsi:type="dcterms:W3CDTF">2020-02-24T02:12:00Z</dcterms:created>
  <dcterms:modified xsi:type="dcterms:W3CDTF">2020-02-24T02:13:00Z</dcterms:modified>
</cp:coreProperties>
</file>